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90A" w:rsidRPr="002F10ED" w:rsidRDefault="005E390A" w:rsidP="005E390A">
      <w:pPr>
        <w:spacing w:after="0"/>
        <w:ind w:left="720" w:firstLine="720"/>
        <w:rPr>
          <w:rFonts w:ascii="Times New Roman" w:hAnsi="Times New Roman"/>
          <w:b/>
          <w:sz w:val="24"/>
          <w:szCs w:val="24"/>
          <w:u w:val="single"/>
        </w:rPr>
      </w:pPr>
      <w:r w:rsidRPr="002F10ED">
        <w:rPr>
          <w:rFonts w:ascii="Times New Roman" w:hAnsi="Times New Roman"/>
          <w:b/>
          <w:sz w:val="24"/>
          <w:szCs w:val="24"/>
          <w:u w:val="single"/>
        </w:rPr>
        <w:t>Table S1: Summary of the STM screen</w:t>
      </w:r>
    </w:p>
    <w:p w:rsidR="005E390A" w:rsidRPr="002F10ED" w:rsidRDefault="005E390A" w:rsidP="005E390A">
      <w:pPr>
        <w:spacing w:after="0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tbl>
      <w:tblPr>
        <w:tblW w:w="0" w:type="auto"/>
        <w:tblInd w:w="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745"/>
        <w:gridCol w:w="1160"/>
      </w:tblGrid>
      <w:tr w:rsidR="005E390A" w:rsidRPr="005709FB" w:rsidTr="0021171D">
        <w:tc>
          <w:tcPr>
            <w:tcW w:w="6745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otal number of mutants screened</w:t>
            </w:r>
          </w:p>
        </w:tc>
        <w:tc>
          <w:tcPr>
            <w:tcW w:w="1160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8,350</w:t>
            </w:r>
          </w:p>
        </w:tc>
      </w:tr>
      <w:tr w:rsidR="005E390A" w:rsidRPr="005709FB" w:rsidTr="0021171D">
        <w:tc>
          <w:tcPr>
            <w:tcW w:w="6745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utants selected with a cut-off value of ≤0.1 and  ≥6</w:t>
            </w:r>
          </w:p>
        </w:tc>
        <w:tc>
          <w:tcPr>
            <w:tcW w:w="1160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</w:tr>
      <w:tr w:rsidR="005E390A" w:rsidRPr="005709FB" w:rsidTr="0021171D">
        <w:tc>
          <w:tcPr>
            <w:tcW w:w="6745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Number of Up mutants identified</w:t>
            </w:r>
          </w:p>
        </w:tc>
        <w:tc>
          <w:tcPr>
            <w:tcW w:w="1160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5E390A" w:rsidRPr="005709FB" w:rsidTr="0021171D">
        <w:tc>
          <w:tcPr>
            <w:tcW w:w="6745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Number of Down mutants identified</w:t>
            </w:r>
          </w:p>
        </w:tc>
        <w:tc>
          <w:tcPr>
            <w:tcW w:w="1160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</w:tr>
      <w:tr w:rsidR="005E390A" w:rsidRPr="005709FB" w:rsidTr="0021171D">
        <w:tc>
          <w:tcPr>
            <w:tcW w:w="6745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 xml:space="preserve">Number of genes identified </w:t>
            </w:r>
          </w:p>
        </w:tc>
        <w:tc>
          <w:tcPr>
            <w:tcW w:w="1160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5E390A" w:rsidRPr="005709FB" w:rsidTr="0021171D">
        <w:tc>
          <w:tcPr>
            <w:tcW w:w="6745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Number of mutants with 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insertion in the intergenic regions</w:t>
            </w:r>
          </w:p>
        </w:tc>
        <w:tc>
          <w:tcPr>
            <w:tcW w:w="1160" w:type="dxa"/>
            <w:shd w:val="clear" w:color="auto" w:fill="auto"/>
          </w:tcPr>
          <w:p w:rsidR="005E390A" w:rsidRPr="005709FB" w:rsidRDefault="005E390A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:rsidR="005E390A" w:rsidRDefault="005E390A" w:rsidP="005E390A"/>
    <w:p w:rsidR="00FF7457" w:rsidRDefault="00FF7457"/>
    <w:sectPr w:rsidR="00FF7457" w:rsidSect="00FF745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1B95" w:rsidRDefault="00521B95" w:rsidP="009D5F7D">
      <w:pPr>
        <w:spacing w:after="0" w:line="240" w:lineRule="auto"/>
      </w:pPr>
      <w:r>
        <w:separator/>
      </w:r>
    </w:p>
  </w:endnote>
  <w:endnote w:type="continuationSeparator" w:id="1">
    <w:p w:rsidR="00521B95" w:rsidRDefault="00521B95" w:rsidP="009D5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6294"/>
      <w:docPartObj>
        <w:docPartGallery w:val="Page Numbers (Bottom of Page)"/>
        <w:docPartUnique/>
      </w:docPartObj>
    </w:sdtPr>
    <w:sdtContent>
      <w:p w:rsidR="009D5F7D" w:rsidRDefault="009D5F7D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9D5F7D" w:rsidRDefault="009D5F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1B95" w:rsidRDefault="00521B95" w:rsidP="009D5F7D">
      <w:pPr>
        <w:spacing w:after="0" w:line="240" w:lineRule="auto"/>
      </w:pPr>
      <w:r>
        <w:separator/>
      </w:r>
    </w:p>
  </w:footnote>
  <w:footnote w:type="continuationSeparator" w:id="1">
    <w:p w:rsidR="00521B95" w:rsidRDefault="00521B95" w:rsidP="009D5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E390A"/>
    <w:rsid w:val="00521B95"/>
    <w:rsid w:val="005E390A"/>
    <w:rsid w:val="007E6D07"/>
    <w:rsid w:val="009D5F7D"/>
    <w:rsid w:val="00FF7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0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D5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5F7D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5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F7D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upinderkour</cp:lastModifiedBy>
  <cp:revision>3</cp:revision>
  <dcterms:created xsi:type="dcterms:W3CDTF">2012-07-07T14:41:00Z</dcterms:created>
  <dcterms:modified xsi:type="dcterms:W3CDTF">2012-07-11T05:45:00Z</dcterms:modified>
</cp:coreProperties>
</file>